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8FB2" w14:textId="77777777" w:rsidR="00F7171D" w:rsidRDefault="00F7171D" w:rsidP="00F7171D">
      <w:pPr>
        <w:ind w:firstLineChars="850" w:firstLine="1785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Table 1   retrieval formula in PubMed database</w:t>
      </w:r>
    </w:p>
    <w:p w14:paraId="56C128C9" w14:textId="77777777" w:rsidR="00F7171D" w:rsidRPr="00F7171D" w:rsidRDefault="00F7171D"/>
    <w:p w14:paraId="5EAE9998" w14:textId="4FB46630" w:rsidR="008922F4" w:rsidRDefault="002265D5">
      <w:r w:rsidRPr="002265D5">
        <w:rPr>
          <w:noProof/>
        </w:rPr>
        <w:drawing>
          <wp:inline distT="0" distB="0" distL="0" distR="0" wp14:anchorId="7CBD15AF" wp14:editId="3CBC16B3">
            <wp:extent cx="5271770" cy="681672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81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A4A61" w14:textId="77777777" w:rsidR="00FD7140" w:rsidRPr="00FD7140" w:rsidRDefault="00FD7140"/>
    <w:sectPr w:rsidR="00FD7140" w:rsidRPr="00FD7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AD213" w14:textId="77777777" w:rsidR="00284612" w:rsidRDefault="00284612" w:rsidP="00FD7140">
      <w:r>
        <w:separator/>
      </w:r>
    </w:p>
  </w:endnote>
  <w:endnote w:type="continuationSeparator" w:id="0">
    <w:p w14:paraId="45A9C404" w14:textId="77777777" w:rsidR="00284612" w:rsidRDefault="00284612" w:rsidP="00FD7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A0D60" w14:textId="77777777" w:rsidR="00284612" w:rsidRDefault="00284612" w:rsidP="00FD7140">
      <w:r>
        <w:separator/>
      </w:r>
    </w:p>
  </w:footnote>
  <w:footnote w:type="continuationSeparator" w:id="0">
    <w:p w14:paraId="3AD8751F" w14:textId="77777777" w:rsidR="00284612" w:rsidRDefault="00284612" w:rsidP="00FD7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D5"/>
    <w:rsid w:val="002265D5"/>
    <w:rsid w:val="00284612"/>
    <w:rsid w:val="008922F4"/>
    <w:rsid w:val="00F7171D"/>
    <w:rsid w:val="00FD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DF5B4"/>
  <w15:chartTrackingRefBased/>
  <w15:docId w15:val="{94B7B414-4BBD-4DF2-9A78-37BE1070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1113080@qq.com</dc:creator>
  <cp:keywords/>
  <dc:description/>
  <cp:lastModifiedBy>361113080@qq.com</cp:lastModifiedBy>
  <cp:revision>3</cp:revision>
  <dcterms:created xsi:type="dcterms:W3CDTF">2022-02-01T13:31:00Z</dcterms:created>
  <dcterms:modified xsi:type="dcterms:W3CDTF">2022-02-04T01:05:00Z</dcterms:modified>
</cp:coreProperties>
</file>